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uppressAutoHyphens w:val="true"/>
        <w:spacing w:lineRule="auto" w:line="408" w:before="240" w:after="60"/>
        <w:jc w:val="center"/>
        <w:rPr/>
      </w:pPr>
      <w:r>
        <w:rPr/>
        <w:t xml:space="preserve">New Calibrated Bayesian Internal Goodness-of-Fit Methods: </w:t>
      </w:r>
      <w:r>
        <w:rPr>
          <w:lang w:val="en-US"/>
        </w:rPr>
        <w:t>Sampled Posterior P-values as Simple and General P-values that Allow Double Use of the Data</w:t>
      </w:r>
    </w:p>
    <w:p>
      <w:pPr>
        <w:pStyle w:val="Titre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</w:rPr>
      </w:pPr>
      <w:r>
        <w:rPr/>
        <w:t>Frédéric Gosselin </w:t>
      </w:r>
    </w:p>
    <w:p>
      <w:pPr>
        <w:pStyle w:val="Normal"/>
        <w:spacing w:lineRule="auto" w:line="360"/>
        <w:jc w:val="center"/>
        <w:rPr/>
      </w:pPr>
      <w:r>
        <w:rPr/>
        <w:t>Cemagref, UR EFNO, F-45290 Nogent-sur-Vernisson, France</w:t>
      </w:r>
    </w:p>
    <w:p>
      <w:pPr>
        <w:pStyle w:val="Normal"/>
        <w:spacing w:lineRule="auto" w:line="360"/>
        <w:jc w:val="center"/>
        <w:rPr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pt-BR"/>
          </w:rPr>
          <w:t>frederic.gosselin@cemagref.fr</w:t>
        </w:r>
      </w:hyperlink>
    </w:p>
    <w:p>
      <w:pPr>
        <w:pStyle w:val="Subtitle"/>
        <w:rPr>
          <w:lang w:val="de-DE" w:eastAsia="ar-SA"/>
        </w:rPr>
      </w:pPr>
      <w:r>
        <w:rPr>
          <w:lang w:val="de-DE" w:eastAsia="ar-SA"/>
        </w:rPr>
      </w:r>
    </w:p>
    <w:p>
      <w:pPr>
        <w:pStyle w:val="Titre1"/>
        <w:rPr>
          <w:i/>
          <w:i/>
          <w:lang w:val="en-US"/>
        </w:rPr>
      </w:pPr>
      <w:r>
        <w:rPr>
          <w:i/>
        </w:rPr>
        <w:t>Results of Scenario 1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  <w:r>
        <w:br w:type="page"/>
      </w:r>
    </w:p>
    <w:p>
      <w:pPr>
        <w:pStyle w:val="Heading1"/>
        <w:tabs>
          <w:tab w:val="clear" w:pos="708"/>
          <w:tab w:val="left" w:pos="0" w:leader="none"/>
        </w:tabs>
        <w:spacing w:lineRule="auto" w:line="480"/>
        <w:jc w:val="center"/>
        <w:rPr/>
      </w:pPr>
      <w:r>
        <w:rPr>
          <w:lang w:val="en-GB"/>
        </w:rPr>
        <w:t xml:space="preserve">Text S1. Scenario 1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GB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GB"/>
        </w:rPr>
        <w:t xml:space="preserve"> results</w:t>
      </w:r>
    </w:p>
    <w:p>
      <w:pPr>
        <w:pStyle w:val="TextBody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480"/>
        <w:rPr/>
      </w:pPr>
      <w:r>
        <w:rPr>
          <w:sz w:val="24"/>
          <w:lang w:val="en-GB"/>
        </w:rPr>
        <w:t xml:space="preserve">In the following tables, we present the results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sz w:val="24"/>
          <w:lang w:val="en-GB"/>
        </w:rPr>
        <w:t xml:space="preserve"> (sampled posterior p-values), and its normalized version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sz w:val="24"/>
          <w:lang w:val="en-GB"/>
        </w:rPr>
        <w:t>, in the case of Scenario 1: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 xml:space="preserve">Scenario 1. In our first scenario, the model which generated the data and the model used to fit the data were exactly the same – including for the prior distribution. The common priors were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Gamma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,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</m:oMath>
      <w:r>
        <w:rPr>
          <w:lang w:val="en-US"/>
        </w:rPr>
        <w:t xml:space="preserve">with </w:t>
      </w:r>
      <w:r>
        <w:rPr/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>
          <w:lang w:val="en-US"/>
        </w:rPr>
        <w:t xml:space="preserve"> and  </w:t>
      </w:r>
      <w:r>
        <w:rPr/>
      </w:r>
      <m:oMath xmlns:m="http://schemas.openxmlformats.org/officeDocument/2006/math">
        <m:f>
          <m:fPr>
            <m:type m:val="lin"/>
          </m:fPr>
          <m:num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num>
                  <m:den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den>
                </m:f>
              </m:e>
            </m:d>
          </m:num>
          <m:den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</m:e>
            </m:d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Uniform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2</m:t>
            </m:r>
          </m:e>
        </m:d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</m:t>
        </m:r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Gamma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,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</m:oMath>
      <w:r>
        <w:rPr>
          <w:lang w:val="en-US"/>
        </w:rPr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Normal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f>
              <m:fPr>
                <m:type m:val="lin"/>
              </m:fPr>
              <m:num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den>
            </m:f>
          </m:e>
        </m:d>
      </m:oMath>
      <w:r>
        <w:rPr>
          <w:lang w:val="en-US"/>
        </w:rPr>
        <w:t xml:space="preserve"> with </w:t>
      </w:r>
      <w:r>
        <w:rPr/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=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iform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;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sup>
        </m:sSup>
      </m:oMath>
      <w:r>
        <w:rPr>
          <w:lang w:val="en-US"/>
        </w:rPr>
        <w:t xml:space="preserve">,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,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≡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,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Beta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,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</m:oMath>
      <w:r>
        <w:rPr>
          <w:lang w:val="en-US"/>
        </w:rPr>
        <w:t xml:space="preserve"> wi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lang w:val="en-US"/>
        </w:rPr>
        <w:t xml:space="preserve">, wi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Uniform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;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sup>
        </m:sSup>
      </m:oMath>
      <w:r>
        <w:rPr>
          <w:lang w:val="en-US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lang w:val="en-US"/>
        </w:rPr>
        <w:t>, for the Poisson, Normal and Bernoulli cases, respectively.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In the following tables, we display the Kolmogorow-Smirnov statistic of the comparison of the p-values with a uniform distribution (ks.D), the proportion of values in the 5% extreme positions on the interval [0;1] (p.05), and the same for 1% (p.01). 10,000 data set sampling and analyses were performed.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denotes the sample size and # the number of simulations corresponding to the sample size. For proportions, we used tail-area tests to detect significant departures from the point null hypotheses and also studied whether the posterior density of the underlying proportion was negligibly or non-negligibly different from the target proportion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The notation for the significance of the tests is as follows: (*) means that the test is significant at a level between .05 and .1; * between .01 and .05; ** between .0001 and .01; *** less than .0001.  The notation for the study of negligible/non-negligible departures from the expected values were as follows: 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 xml:space="preserve">– for the proportion of the p-values in the 5% extreme positions on the [0;1] (p.05): 00 (respectively, 0) means 95% of the estimated values of the underlying p-value are in the interval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45</m:t>
            </m:r>
            <m:r>
              <w:rPr>
                <w:rFonts w:ascii="Cambria Math" w:hAnsi="Cambria Math"/>
              </w:rPr>
              <m:t xml:space="preserve">;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55</m:t>
            </m:r>
          </m:e>
        </m:d>
      </m:oMath>
      <w:r>
        <w:rPr>
          <w:lang w:val="en-US"/>
        </w:rPr>
        <w:t xml:space="preserve"> (resp.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4</m:t>
            </m:r>
            <m:r>
              <w:rPr>
                <w:rFonts w:ascii="Cambria Math" w:hAnsi="Cambria Math"/>
              </w:rPr>
              <m:t xml:space="preserve">;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6</m:t>
            </m:r>
          </m:e>
        </m:d>
      </m:oMath>
      <w:r>
        <w:rPr>
          <w:lang w:val="en-US"/>
        </w:rPr>
        <w:t xml:space="preserve">); ++ (respectively, +) means 95% of the estimated of the underlying p-value are in the interva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6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 (resp.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5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); -- (respectively, -) means 95% of the estimated of the underlying p-value are in the interva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4</m:t>
        </m:r>
        <m:r>
          <w:rPr>
            <w:rFonts w:ascii="Cambria Math" w:hAnsi="Cambria Math"/>
          </w:rPr>
          <m:t xml:space="preserve">[</m:t>
        </m:r>
      </m:oMath>
      <w:r>
        <w:rPr>
          <w:lang w:val="en-US"/>
        </w:rPr>
        <w:t xml:space="preserve"> (resp.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45</m:t>
        </m:r>
        <m:r>
          <w:rPr>
            <w:rFonts w:ascii="Cambria Math" w:hAnsi="Cambria Math"/>
          </w:rPr>
          <m:t xml:space="preserve">[</m:t>
        </m:r>
      </m:oMath>
      <w:r>
        <w:rPr>
          <w:lang w:val="en-US"/>
        </w:rPr>
        <w:t xml:space="preserve">); </w:t>
      </w:r>
    </w:p>
    <w:p>
      <w:pPr>
        <w:pStyle w:val="Normal"/>
        <w:spacing w:lineRule="auto" w:line="480"/>
        <w:rPr/>
      </w:pPr>
      <w:r>
        <w:rPr>
          <w:lang w:val="en-US"/>
        </w:rPr>
        <w:tab/>
        <w:t xml:space="preserve">– for the proportion of the p-values in the 1% extreme positions on the [0;1] (p.01): 00 (respectively, 0) means 95% of the estimated values of the underlying p-value are in the interval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9</m:t>
            </m:r>
            <m:r>
              <w:rPr>
                <w:rFonts w:ascii="Cambria Math" w:hAnsi="Cambria Math"/>
              </w:rPr>
              <m:t xml:space="preserve">;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1</m:t>
            </m:r>
          </m:e>
        </m:d>
      </m:oMath>
      <w:r>
        <w:rPr>
          <w:lang w:val="en-US"/>
        </w:rPr>
        <w:t xml:space="preserve"> (resp. </w:t>
      </w: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8</m:t>
            </m:r>
            <m:r>
              <w:rPr>
                <w:rFonts w:ascii="Cambria Math" w:hAnsi="Cambria Math"/>
              </w:rPr>
              <m:t xml:space="preserve">;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2</m:t>
            </m:r>
          </m:e>
        </m:d>
      </m:oMath>
      <w:r>
        <w:rPr>
          <w:lang w:val="en-US"/>
        </w:rPr>
        <w:t xml:space="preserve">); ++ (respectively, +) means 95% of the estimated of the underlying p-value are in the interva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2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 (resp.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1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); -- (respectively, -) means 95% of the estimated of the underlying p-value are in the interva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8</m:t>
        </m:r>
        <m:r>
          <w:rPr>
            <w:rFonts w:ascii="Cambria Math" w:hAnsi="Cambria Math"/>
          </w:rPr>
          <m:t xml:space="preserve">[</m:t>
        </m:r>
      </m:oMath>
      <w:r>
        <w:rPr>
          <w:lang w:val="en-US"/>
        </w:rPr>
        <w:t xml:space="preserve"> (resp.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9</m:t>
        </m:r>
        <m:r>
          <w:rPr>
            <w:rFonts w:ascii="Cambria Math" w:hAnsi="Cambria Math"/>
          </w:rPr>
          <m:t xml:space="preserve">[</m:t>
        </m:r>
      </m:oMath>
      <w:r>
        <w:rPr>
          <w:lang w:val="en-US"/>
        </w:rPr>
        <w:t xml:space="preserve">)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ab/>
        <w:t xml:space="preserve">In the following results, it may seem that some departure from the uniform distribution appears for p.01 and large values of n, in the case of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  <w:r>
        <w:rPr>
          <w:lang w:val="en-US"/>
        </w:rPr>
        <w:t xml:space="preserve"> or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  <w:r>
        <w:rPr>
          <w:lang w:val="en-US"/>
        </w:rPr>
        <w:t>. We checked this specific situation with independent simulations on a larger sample size – 20,000 data sets generated – and confirmed that there was no significant departure from the uniform distribution (results not shown).</w:t>
      </w:r>
    </w:p>
    <w:p>
      <w:pPr>
        <w:pStyle w:val="Heading2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Heading2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  <w:t>Case 1: Poisson</w:t>
      </w:r>
    </w:p>
    <w:p>
      <w:pPr>
        <w:pStyle w:val="TextBody"/>
        <w:jc w:val="right"/>
        <w:rPr>
          <w:lang w:val="en-US"/>
        </w:rPr>
      </w:pPr>
      <w:r>
        <w:rPr>
          <w:lang w:val="en-US"/>
        </w:rPr>
      </w:r>
    </w:p>
    <w:p>
      <w:pPr>
        <w:pStyle w:val="TextBody"/>
        <w:tabs>
          <w:tab w:val="clear" w:pos="708"/>
          <w:tab w:val="left" w:pos="2212" w:leader="none"/>
          <w:tab w:val="left" w:pos="3831" w:leader="none"/>
          <w:tab w:val="left" w:pos="5436" w:leader="none"/>
        </w:tabs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1       0.050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0       0.051  0    0.012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21       0.048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7       0.050  0    0.007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7       0.050  00   0.010  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2       0.052  0    0.013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4       0.047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24 (*)   0.055       0.012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9       0.042 (*)   0.008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10       0.050  00   0.011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6       0.046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5       0.050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3       0.053   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9       0.053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10       0.050  00   0.010  0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2       0.053   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23       0.054   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5       0.042  *    0.008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28 (*)   0.048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12       0.049  00   0.010  0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20       0.050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4       0.055       0.013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8       0.044       0.008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09       0.046       0.008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5       0.049  00   0.010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3       0.048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6       0.054       0.013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8       0.051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3       0.056       0.007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5       0.052  0    0.011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keepNext w:val="true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0       0.047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6       0.047  0    0.007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7       0.057 (*)   0.012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5       0.044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8       0.049  00   0.010  0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keepNext w:val="true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24 (*)   0.052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08       0.052   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7       0.052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24       0.054   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6       0.053  0    0.010 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2       0.049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6       0.053       0.013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9       0.054       0.012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4       0.054       0.005 *,-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5       0.052  0    0.010    </w:t>
      </w:r>
    </w:p>
    <w:p>
      <w:pPr>
        <w:pStyle w:val="Texteprformat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exteprformat"/>
        <w:keepNext w:val="true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1       0.047  0    0.010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5       0.047  0    0.007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16       0.057 (*)   0.012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15       0.046       0.008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9       0.050  00   0.009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2       0.050  0    0.012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21       0.048  0    0.008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11       0.053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2       0.049  0    0.007 (*)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9       0.050  00   0.009  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  <w:lang w:val="en-US"/>
        </w:rPr>
      </w:pPr>
      <w:r>
        <w:rPr>
          <w:i/>
          <w:iCs/>
          <w:lang w:val="en-US"/>
        </w:rPr>
      </w:r>
      <w:r>
        <w:br w:type="page"/>
      </w:r>
    </w:p>
    <w:p>
      <w:pPr>
        <w:pStyle w:val="Heading2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  <w:t>Case 2: Normal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6       0.050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9       0.052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27  *    0.046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8       0.052       0.005 *,-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13 (*)   0.050  00   0.008  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5       0.049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0       0.050  0    0.008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21       0.048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6       0.047       0.008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11       0.049  00   0.009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Texteprformat"/>
        <w:keepNext w:val="true"/>
        <w:keepLines/>
        <w:rPr>
          <w:lang w:val="en-US"/>
        </w:rPr>
      </w:pPr>
      <w:r>
        <w:rPr>
          <w:lang w:val="en-US"/>
        </w:rPr>
        <w:t xml:space="preserve">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2       0.053       0.010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0       0.053   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16       0.046       0.010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14       0.044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6       0.049  00   0.010 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1       0.048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20       0.051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22       0.045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25       0.049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9       0.048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4       0.050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1       0.050  0    0.012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8       0.048  0    0.008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21       0.055       0.014 (*)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8       0.050  00   0.011     </w:t>
      </w:r>
    </w:p>
    <w:p>
      <w:pPr>
        <w:pStyle w:val="Texteprformat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exteprformat"/>
        <w:keepNext w:val="true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6       0.050  0    0.008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9       0.052   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27  *    0.046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7       0.051       0.005 *,-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13 (*)   0.050  00   0.008 (*)   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5       0.049  0    0.010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0       0.050  0    0.007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21       0.049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7       0.046       0.007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11       0.049  00   0.009 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1       0.046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9       0.048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24 (*)   0.042 (*)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2       0.057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6       0.048  0    0.009     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6       0.051  0    0.007 (*)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8       0.051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26  *    0.046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8       0.054       0.005 **,-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13 (*)   0.050  00   0.008  *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4       0.049  0    0.012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0       0.050  0    0.008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22       0.050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6       0.047       0.008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11       0.049  00   0.010  0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widowControl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9       0.047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1       0.051  0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22       0.048  0    0.012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4       0.045       0.007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12       0.048  0    0.010  0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2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  <w:t>Case 3: Bernoulli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5       0.049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0       0.056       0.013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09       0.047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8       0.049  0    0.012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5       0.050  00   0.011         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26 (*)   0.054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2       0.045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18       0.055       0.012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15       0.054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13 (*)   0.052  0    0.010  0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Texteprformat"/>
        <w:keepNext w:val="true"/>
        <w:keepLines/>
        <w:rPr>
          <w:lang w:val="en-US"/>
        </w:rPr>
      </w:pPr>
      <w:r>
        <w:rPr>
          <w:lang w:val="en-US"/>
        </w:rPr>
        <w:t xml:space="preserve">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skew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27  *    0.057 (*)   0.013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6       0.047  0    0.013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13       0.046   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1       0.056       0.007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8       0.051  0    0.011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kurt</m:t>
        </m:r>
      </m:oMath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5       0.049  0    0.014 (*)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2       0.047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8       0.045       0.012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4       0.051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7       0.048  0    0.011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 xml:space="preserve">,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Z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21       0.051  0    0.012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09       0.049  0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11       0.045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22       0.055   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10       0.050  00   0.010        </w:t>
      </w:r>
    </w:p>
    <w:p>
      <w:pPr>
        <w:pStyle w:val="Texteprformat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exteprformat"/>
        <w:keepNext w:val="true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mean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2       0.048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1       0.053   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09       0.047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3       0.056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6       0.051  00   0.011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t=var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27  *    0.054   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4       0.049  0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23       0.047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2       0.052       0.010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5       0.050  00   0.010     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=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09       0.046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5       0.049  0    0.012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12       0.048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13       0.056   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6       0.049  00   0.011   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lang w:val="en-US"/>
        </w:rPr>
        <w:t xml:space="preserve">,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meanc</m:t>
        </m:r>
      </m:oMath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eprformat"/>
        <w:rPr/>
      </w:pPr>
      <w:r>
        <w:rPr>
          <w:lang w:val="en-GB"/>
        </w:rPr>
        <w:t xml:space="preserve">     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      ks.D        p.05        p.01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1 [ 20,  80) 0.012       0.048  0    0.010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2 [ 80, 300) 0.011       0.053   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3 [300, 600) 0.009       0.047  0    0.011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4 [600,1000] 0.013       0.056       0.009      </w:t>
      </w:r>
    </w:p>
    <w:p>
      <w:pPr>
        <w:pStyle w:val="Texteprformat"/>
        <w:rPr>
          <w:lang w:val="en-GB"/>
        </w:rPr>
      </w:pPr>
      <w:r>
        <w:rPr>
          <w:lang w:val="en-GB"/>
        </w:rPr>
        <w:t xml:space="preserve">5        ALL 0.006       0.051  00   0.011    </w:t>
      </w:r>
    </w:p>
    <w:p>
      <w:pPr>
        <w:pStyle w:val="Texteprformat"/>
        <w:rPr>
          <w:lang w:val="en-GB"/>
        </w:rPr>
      </w:pPr>
      <w:r>
        <w:rPr>
          <w:lang w:val="en-GB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varc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28  *    0.053       0.010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3       0.051  0    0.008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24 (*)   0.047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2       0.052   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7       0.051  00   0.010  0 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keepNext w:val="true"/>
        <w:rPr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p</m:t>
            </m:r>
          </m:sub>
        </m:sSub>
      </m:oMath>
      <w:r>
        <w:rPr>
          <w:rFonts w:cs="Times New Roman" w:ascii="Times New Roman" w:hAnsi="Times New Roman"/>
          <w:sz w:val="22"/>
          <w:szCs w:val="22"/>
          <w:lang w:val="en-US"/>
        </w:rPr>
        <w:t>,</w:t>
      </w:r>
      <w:r>
        <w:rPr>
          <w:lang w:val="en-US"/>
        </w:rPr>
        <w:t xml:space="preserve">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d=LL</m:t>
        </m:r>
      </m:oMath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rPr/>
      </w:pPr>
      <w:r>
        <w:rPr>
          <w:lang w:val="en-US"/>
        </w:rPr>
        <w:t xml:space="preserve">      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     ks.D        p.05        p.01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1 [ 20,  80) 0.018       0.047  0    0.009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2 [ 80, 300) 0.016       0.053   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3 [300, 600) 0.025 (*)   0.049  0    0.011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4 [600,1000] 0.022       0.055       0.010      </w:t>
      </w:r>
    </w:p>
    <w:p>
      <w:pPr>
        <w:pStyle w:val="Texteprformat"/>
        <w:rPr>
          <w:lang w:val="en-US"/>
        </w:rPr>
      </w:pPr>
      <w:r>
        <w:rPr>
          <w:lang w:val="en-US"/>
        </w:rPr>
        <w:t xml:space="preserve">5        ALL 0.007       0.051  00   0.010  </w:t>
      </w:r>
    </w:p>
    <w:p>
      <w:pPr>
        <w:pStyle w:val="Texteprformat"/>
        <w:rPr>
          <w:lang w:val="en-US"/>
        </w:rPr>
      </w:pPr>
      <w:r>
        <w:rPr>
          <w:lang w:val="en-US"/>
        </w:rPr>
      </w:r>
    </w:p>
    <w:p>
      <w:pPr>
        <w:pStyle w:val="Texteprformat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Caractresdenotedebasdepage">
    <w:name w:val="Caractères de note de bas de page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next w:val="Subtitle"/>
    <w:qFormat/>
    <w:pPr>
      <w:suppressAutoHyphens w:val="true"/>
      <w:spacing w:lineRule="auto" w:line="408" w:before="240" w:after="60"/>
      <w:jc w:val="center"/>
    </w:pPr>
    <w:rPr>
      <w:rFonts w:cs="Arial"/>
      <w:b/>
      <w:bCs/>
      <w:kern w:val="2"/>
      <w:sz w:val="32"/>
      <w:szCs w:val="32"/>
      <w:lang w:val="en-GB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deric.gosselin@cemagref.fr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2:16:00Z</dcterms:created>
  <dc:creator>Frederic.Gosselin</dc:creator>
  <dc:description/>
  <cp:keywords/>
  <dc:language>en-US</dc:language>
  <cp:lastModifiedBy>Frederic.Gosselin</cp:lastModifiedBy>
  <dcterms:modified xsi:type="dcterms:W3CDTF">2010-05-19T13:39:00Z</dcterms:modified>
  <cp:revision>8</cp:revision>
  <dc:subject/>
  <dc:title>New Calibrated Bayesian Internal Goodness-of-Fit Methods: Sampled Posterior P-values as Simple and General P-values that Allow Double Use of the Data</dc:title>
</cp:coreProperties>
</file>